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326" w:tblpY="3235"/>
        <w:tblW w:w="737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551"/>
        <w:gridCol w:w="2127"/>
      </w:tblGrid>
      <w:tr w:rsidR="00EA3DFA" w:rsidRPr="00B945DE" w14:paraId="22C48EDE" w14:textId="77777777" w:rsidTr="000C002A">
        <w:trPr>
          <w:cantSplit/>
          <w:trHeight w:val="98"/>
        </w:trPr>
        <w:tc>
          <w:tcPr>
            <w:tcW w:w="737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5DEFC8" w14:textId="06F6C236" w:rsidR="00EA3DFA" w:rsidRDefault="00EA3DFA" w:rsidP="000C002A">
            <w:pPr>
              <w:spacing w:beforeLines="20" w:before="48" w:afterLines="20" w:after="48" w:line="360" w:lineRule="auto"/>
              <w:rPr>
                <w:rFonts w:cs="Arial" w:hint="eastAsia"/>
                <w:b/>
                <w:sz w:val="20"/>
                <w:szCs w:val="20"/>
              </w:rPr>
            </w:pPr>
            <w:r w:rsidRPr="00EA3DFA">
              <w:rPr>
                <w:rFonts w:cs="Arial"/>
                <w:b/>
                <w:sz w:val="20"/>
                <w:szCs w:val="20"/>
              </w:rPr>
              <w:t xml:space="preserve">Supplementary Table </w:t>
            </w:r>
            <w:r>
              <w:rPr>
                <w:rFonts w:cs="Arial"/>
                <w:b/>
                <w:sz w:val="20"/>
                <w:szCs w:val="20"/>
              </w:rPr>
              <w:t>1</w:t>
            </w:r>
            <w:r w:rsidRPr="00EA3DFA">
              <w:rPr>
                <w:rFonts w:cs="Arial"/>
                <w:b/>
                <w:sz w:val="20"/>
                <w:szCs w:val="20"/>
              </w:rPr>
              <w:t xml:space="preserve">. </w:t>
            </w:r>
            <w:r w:rsidR="00E716FA">
              <w:t xml:space="preserve"> </w:t>
            </w:r>
            <w:r w:rsidR="00E716FA" w:rsidRPr="00E716FA">
              <w:rPr>
                <w:rFonts w:cs="Arial"/>
                <w:b/>
                <w:sz w:val="20"/>
                <w:szCs w:val="20"/>
              </w:rPr>
              <w:t>Clinical cohorts used in this study</w:t>
            </w:r>
          </w:p>
        </w:tc>
      </w:tr>
      <w:tr w:rsidR="00EA3DFA" w:rsidRPr="00B945DE" w14:paraId="112D0106" w14:textId="77777777" w:rsidTr="000C002A">
        <w:trPr>
          <w:cantSplit/>
          <w:trHeight w:val="98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101C88" w14:textId="77777777" w:rsidR="00EA3DFA" w:rsidRPr="00B945DE" w:rsidRDefault="00EA3DFA" w:rsidP="000C002A">
            <w:pPr>
              <w:spacing w:beforeLines="20" w:before="48" w:afterLines="20" w:after="48" w:line="360" w:lineRule="auto"/>
              <w:rPr>
                <w:rFonts w:cs="Arial"/>
                <w:b/>
                <w:sz w:val="20"/>
                <w:szCs w:val="20"/>
              </w:rPr>
            </w:pPr>
            <w:r w:rsidRPr="00B945DE">
              <w:rPr>
                <w:rFonts w:cs="Arial"/>
                <w:b/>
                <w:sz w:val="20"/>
                <w:szCs w:val="20"/>
              </w:rPr>
              <w:t>Cohort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235FF9" w14:textId="77777777" w:rsidR="00EA3DFA" w:rsidRPr="00B945DE" w:rsidRDefault="00EA3DFA" w:rsidP="000C002A">
            <w:pPr>
              <w:spacing w:beforeLines="20" w:before="48" w:afterLines="20" w:after="48" w:line="360" w:lineRule="auto"/>
              <w:rPr>
                <w:rFonts w:cs="Arial"/>
                <w:b/>
                <w:sz w:val="20"/>
                <w:szCs w:val="20"/>
              </w:rPr>
            </w:pPr>
            <w:r w:rsidRPr="00B945DE">
              <w:rPr>
                <w:rFonts w:cs="Arial"/>
                <w:b/>
                <w:sz w:val="20"/>
                <w:szCs w:val="20"/>
              </w:rPr>
              <w:t>Sample description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25DA1A" w14:textId="77777777" w:rsidR="00EA3DFA" w:rsidRPr="00B945DE" w:rsidRDefault="00EA3DFA" w:rsidP="000C002A">
            <w:pPr>
              <w:spacing w:beforeLines="20" w:before="48" w:afterLines="20" w:after="48" w:line="36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latform</w:t>
            </w:r>
          </w:p>
        </w:tc>
      </w:tr>
      <w:tr w:rsidR="00EA3DFA" w:rsidRPr="00B945DE" w14:paraId="50AA55C9" w14:textId="77777777" w:rsidTr="000C002A">
        <w:trPr>
          <w:trHeight w:val="488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8CF409" w14:textId="77777777" w:rsidR="00EA3DFA" w:rsidRPr="00B945DE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AD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7AC13A" w14:textId="77777777" w:rsidR="00EA3DFA" w:rsidRPr="00B945DE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5</w:t>
            </w:r>
            <w:r w:rsidRPr="00B945DE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CRC</w:t>
            </w:r>
            <w:r w:rsidRPr="00B945DE">
              <w:rPr>
                <w:rFonts w:cs="Arial"/>
                <w:sz w:val="20"/>
                <w:szCs w:val="20"/>
              </w:rPr>
              <w:t xml:space="preserve"> sample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53C49B" w14:textId="77777777" w:rsidR="00EA3DFA" w:rsidRPr="00B945DE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D36CB">
              <w:rPr>
                <w:rFonts w:cs="Arial"/>
                <w:sz w:val="20"/>
                <w:szCs w:val="20"/>
              </w:rPr>
              <w:t>Illumina HiSeq 2000</w:t>
            </w:r>
          </w:p>
        </w:tc>
      </w:tr>
      <w:tr w:rsidR="00EA3DFA" w:rsidRPr="00B945DE" w14:paraId="5C799CE1" w14:textId="77777777" w:rsidTr="000C002A">
        <w:trPr>
          <w:trHeight w:val="9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9D3F1" w14:textId="77777777" w:rsidR="00EA3DFA" w:rsidRPr="00B945DE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A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488CF" w14:textId="77777777" w:rsidR="00EA3DFA" w:rsidRPr="00B945DE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 w:rsidRPr="00B945DE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67</w:t>
            </w:r>
            <w:r w:rsidRPr="00B945DE">
              <w:rPr>
                <w:rFonts w:cs="Arial"/>
                <w:sz w:val="20"/>
                <w:szCs w:val="20"/>
              </w:rPr>
              <w:t xml:space="preserve"> C</w:t>
            </w:r>
            <w:r>
              <w:rPr>
                <w:rFonts w:cs="Arial"/>
                <w:sz w:val="20"/>
                <w:szCs w:val="20"/>
              </w:rPr>
              <w:t>RC</w:t>
            </w:r>
            <w:r w:rsidRPr="00B945DE">
              <w:rPr>
                <w:rFonts w:cs="Arial"/>
                <w:sz w:val="20"/>
                <w:szCs w:val="20"/>
              </w:rPr>
              <w:t xml:space="preserve"> sampl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15940" w14:textId="77777777" w:rsidR="00EA3DFA" w:rsidRPr="00B945DE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D36CB">
              <w:rPr>
                <w:rFonts w:cs="Arial"/>
                <w:sz w:val="20"/>
                <w:szCs w:val="20"/>
              </w:rPr>
              <w:t>Illumina HiSeq 2000</w:t>
            </w:r>
          </w:p>
        </w:tc>
      </w:tr>
      <w:tr w:rsidR="00EA3DFA" w:rsidRPr="00B945DE" w14:paraId="57439387" w14:textId="77777777" w:rsidTr="000C002A">
        <w:trPr>
          <w:trHeight w:val="6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43928" w14:textId="77777777" w:rsidR="00EA3DFA" w:rsidRPr="00B945DE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SE266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19012" w14:textId="77777777" w:rsidR="00EA3DFA" w:rsidRPr="00B945DE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 w:rsidRPr="00B945DE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31</w:t>
            </w:r>
            <w:r w:rsidRPr="00B945DE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CRC</w:t>
            </w:r>
            <w:r w:rsidRPr="00B945DE">
              <w:rPr>
                <w:rFonts w:cs="Arial"/>
                <w:sz w:val="20"/>
                <w:szCs w:val="20"/>
              </w:rPr>
              <w:t xml:space="preserve"> sampl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0C288" w14:textId="77777777" w:rsidR="00EA3DFA" w:rsidRPr="00B945DE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PL96</w:t>
            </w:r>
          </w:p>
        </w:tc>
      </w:tr>
      <w:tr w:rsidR="00EA3DFA" w:rsidRPr="00B945DE" w14:paraId="252D0C3C" w14:textId="77777777" w:rsidTr="000C002A">
        <w:trPr>
          <w:trHeight w:val="8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F7DC1" w14:textId="77777777" w:rsidR="00EA3DFA" w:rsidRPr="00B945DE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SE412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83B8A" w14:textId="5FB5D1BA" w:rsidR="00EA3DFA" w:rsidRPr="00B945DE" w:rsidRDefault="000A3930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  <w:r w:rsidR="00EA3DFA" w:rsidRPr="00B945DE">
              <w:rPr>
                <w:rFonts w:cs="Arial"/>
                <w:sz w:val="20"/>
                <w:szCs w:val="20"/>
              </w:rPr>
              <w:t xml:space="preserve"> </w:t>
            </w:r>
            <w:r w:rsidR="00EA3DFA">
              <w:rPr>
                <w:rFonts w:cs="Arial"/>
                <w:sz w:val="20"/>
                <w:szCs w:val="20"/>
              </w:rPr>
              <w:t>CRC</w:t>
            </w:r>
            <w:r w:rsidR="00EA3DFA" w:rsidRPr="00B945DE">
              <w:rPr>
                <w:rFonts w:cs="Arial"/>
                <w:sz w:val="20"/>
                <w:szCs w:val="20"/>
              </w:rPr>
              <w:t xml:space="preserve"> sampl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10295" w14:textId="77777777" w:rsidR="00EA3DFA" w:rsidRPr="00B945DE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PL96</w:t>
            </w:r>
          </w:p>
        </w:tc>
      </w:tr>
      <w:tr w:rsidR="000A3930" w:rsidRPr="00B945DE" w14:paraId="1DE9FDE5" w14:textId="77777777" w:rsidTr="000C002A">
        <w:trPr>
          <w:trHeight w:val="8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67BB1" w14:textId="77777777" w:rsidR="000A3930" w:rsidRPr="00B945DE" w:rsidRDefault="000A3930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SE395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425E1" w14:textId="06DA850F" w:rsidR="000A3930" w:rsidRPr="00B945DE" w:rsidRDefault="000A3930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  <w:r w:rsidR="00D04861">
              <w:rPr>
                <w:rFonts w:cs="Arial"/>
                <w:sz w:val="20"/>
                <w:szCs w:val="20"/>
              </w:rPr>
              <w:t>66</w:t>
            </w:r>
            <w:r w:rsidRPr="00B945DE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CRC</w:t>
            </w:r>
            <w:r w:rsidRPr="00B945DE">
              <w:rPr>
                <w:rFonts w:cs="Arial"/>
                <w:sz w:val="20"/>
                <w:szCs w:val="20"/>
              </w:rPr>
              <w:t xml:space="preserve"> sampl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E128A" w14:textId="77777777" w:rsidR="000A3930" w:rsidRPr="00B945DE" w:rsidRDefault="000A3930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PL570</w:t>
            </w:r>
          </w:p>
        </w:tc>
      </w:tr>
      <w:tr w:rsidR="00EA3DFA" w:rsidRPr="00B945DE" w14:paraId="51B5F6F6" w14:textId="77777777" w:rsidTr="000C002A">
        <w:trPr>
          <w:trHeight w:val="8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B283F" w14:textId="1DD0723A" w:rsidR="00EA3DFA" w:rsidRPr="00B945DE" w:rsidRDefault="000A3930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ssue microarra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3D98C" w14:textId="060FABBB" w:rsidR="00EA3DFA" w:rsidRPr="00B945DE" w:rsidRDefault="000A3930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</w:t>
            </w:r>
            <w:r w:rsidR="00EA3DFA" w:rsidRPr="00B945DE">
              <w:rPr>
                <w:rFonts w:cs="Arial"/>
                <w:sz w:val="20"/>
                <w:szCs w:val="20"/>
              </w:rPr>
              <w:t xml:space="preserve"> </w:t>
            </w:r>
            <w:r w:rsidR="00EA3DFA">
              <w:rPr>
                <w:rFonts w:cs="Arial"/>
                <w:sz w:val="20"/>
                <w:szCs w:val="20"/>
              </w:rPr>
              <w:t>CRC</w:t>
            </w:r>
            <w:r w:rsidR="00EA3DFA" w:rsidRPr="00B945DE">
              <w:rPr>
                <w:rFonts w:cs="Arial"/>
                <w:sz w:val="20"/>
                <w:szCs w:val="20"/>
              </w:rPr>
              <w:t xml:space="preserve"> sampl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D8F7A" w14:textId="7C8E767C" w:rsidR="00EA3DFA" w:rsidRPr="00B945DE" w:rsidRDefault="000A3930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-</w:t>
            </w:r>
          </w:p>
        </w:tc>
      </w:tr>
      <w:tr w:rsidR="00EA3DFA" w:rsidRPr="00B945DE" w14:paraId="3AEC0A77" w14:textId="77777777" w:rsidTr="000C002A">
        <w:trPr>
          <w:trHeight w:val="8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B23C2" w14:textId="77777777" w:rsidR="00EA3DFA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oled cohort 1</w:t>
            </w:r>
          </w:p>
          <w:p w14:paraId="5D8A31D8" w14:textId="77777777" w:rsidR="000C002A" w:rsidRDefault="000C002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GSE4554+GSE13067+</w:t>
            </w:r>
          </w:p>
          <w:p w14:paraId="4CD02BAF" w14:textId="1D799D09" w:rsidR="000C002A" w:rsidRPr="00B945DE" w:rsidRDefault="000C002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SE132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8BD20" w14:textId="2B89E47B" w:rsidR="00EA3DFA" w:rsidRPr="00B945DE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 w:rsidRPr="00B945DE">
              <w:rPr>
                <w:rFonts w:cs="Arial"/>
                <w:sz w:val="20"/>
                <w:szCs w:val="20"/>
              </w:rPr>
              <w:t>3</w:t>
            </w:r>
            <w:r w:rsidR="001241CA">
              <w:rPr>
                <w:rFonts w:cs="Arial"/>
                <w:sz w:val="20"/>
                <w:szCs w:val="20"/>
              </w:rPr>
              <w:t>13</w:t>
            </w:r>
            <w:r w:rsidRPr="00B945DE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CRC</w:t>
            </w:r>
            <w:r w:rsidRPr="00B945DE">
              <w:rPr>
                <w:rFonts w:cs="Arial"/>
                <w:sz w:val="20"/>
                <w:szCs w:val="20"/>
              </w:rPr>
              <w:t xml:space="preserve"> sampl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C6BAF" w14:textId="77777777" w:rsidR="00EA3DFA" w:rsidRPr="00B945DE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PL570</w:t>
            </w:r>
          </w:p>
        </w:tc>
      </w:tr>
      <w:tr w:rsidR="00EA3DFA" w:rsidRPr="00B945DE" w14:paraId="6B6BEAAF" w14:textId="77777777" w:rsidTr="000C002A">
        <w:trPr>
          <w:trHeight w:val="87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035AB9B" w14:textId="77777777" w:rsidR="00EA3DFA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oled cohort 2</w:t>
            </w:r>
          </w:p>
          <w:p w14:paraId="0C5A54AB" w14:textId="22F49EB7" w:rsidR="000C002A" w:rsidRPr="00B945DE" w:rsidRDefault="000C002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GSE39084+GSE3589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6EEB02" w14:textId="4B9AD1D2" w:rsidR="00EA3DFA" w:rsidRPr="00B945DE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 w:rsidRPr="00B945DE">
              <w:rPr>
                <w:rFonts w:cs="Arial"/>
                <w:sz w:val="20"/>
                <w:szCs w:val="20"/>
              </w:rPr>
              <w:t>13</w:t>
            </w:r>
            <w:r w:rsidR="001241CA">
              <w:rPr>
                <w:rFonts w:cs="Arial"/>
                <w:sz w:val="20"/>
                <w:szCs w:val="20"/>
              </w:rPr>
              <w:t>2</w:t>
            </w:r>
            <w:r w:rsidRPr="00B945DE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CRC</w:t>
            </w:r>
            <w:r w:rsidRPr="00B945DE">
              <w:rPr>
                <w:rFonts w:cs="Arial"/>
                <w:sz w:val="20"/>
                <w:szCs w:val="20"/>
              </w:rPr>
              <w:t xml:space="preserve"> sampl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A3A58C2" w14:textId="77777777" w:rsidR="00EA3DFA" w:rsidRPr="00B945DE" w:rsidRDefault="00EA3DFA" w:rsidP="000C002A">
            <w:pPr>
              <w:spacing w:afterLines="30" w:after="72" w:line="36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PL570</w:t>
            </w:r>
          </w:p>
        </w:tc>
      </w:tr>
    </w:tbl>
    <w:p w14:paraId="3BACC2E5" w14:textId="77777777" w:rsidR="00000000" w:rsidRDefault="00000000"/>
    <w:sectPr w:rsidR="000F3855" w:rsidSect="003818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15A18D" w14:textId="77777777" w:rsidR="00B24894" w:rsidRDefault="00B24894" w:rsidP="00D85EEE">
      <w:r>
        <w:separator/>
      </w:r>
    </w:p>
  </w:endnote>
  <w:endnote w:type="continuationSeparator" w:id="0">
    <w:p w14:paraId="6C2BEA62" w14:textId="77777777" w:rsidR="00B24894" w:rsidRDefault="00B24894" w:rsidP="00D85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3A2F95" w14:textId="77777777" w:rsidR="00B24894" w:rsidRDefault="00B24894" w:rsidP="00D85EEE">
      <w:r>
        <w:separator/>
      </w:r>
    </w:p>
  </w:footnote>
  <w:footnote w:type="continuationSeparator" w:id="0">
    <w:p w14:paraId="34C7F84B" w14:textId="77777777" w:rsidR="00B24894" w:rsidRDefault="00B24894" w:rsidP="00D85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DE"/>
    <w:rsid w:val="0000252F"/>
    <w:rsid w:val="00002FB6"/>
    <w:rsid w:val="00010955"/>
    <w:rsid w:val="00011859"/>
    <w:rsid w:val="00034396"/>
    <w:rsid w:val="000523D7"/>
    <w:rsid w:val="00057DC7"/>
    <w:rsid w:val="00064196"/>
    <w:rsid w:val="000673E2"/>
    <w:rsid w:val="0006788E"/>
    <w:rsid w:val="00067A49"/>
    <w:rsid w:val="00070667"/>
    <w:rsid w:val="000713ED"/>
    <w:rsid w:val="00073CA7"/>
    <w:rsid w:val="00074E68"/>
    <w:rsid w:val="00087BA0"/>
    <w:rsid w:val="00090B9E"/>
    <w:rsid w:val="000923C1"/>
    <w:rsid w:val="000A3930"/>
    <w:rsid w:val="000A428D"/>
    <w:rsid w:val="000A4C41"/>
    <w:rsid w:val="000A5008"/>
    <w:rsid w:val="000B1A54"/>
    <w:rsid w:val="000B45FB"/>
    <w:rsid w:val="000B556B"/>
    <w:rsid w:val="000C002A"/>
    <w:rsid w:val="000C7773"/>
    <w:rsid w:val="000C77EE"/>
    <w:rsid w:val="000E1E5B"/>
    <w:rsid w:val="000F141A"/>
    <w:rsid w:val="000F6C40"/>
    <w:rsid w:val="0011142B"/>
    <w:rsid w:val="0011263F"/>
    <w:rsid w:val="00116D92"/>
    <w:rsid w:val="00117C39"/>
    <w:rsid w:val="001241CA"/>
    <w:rsid w:val="001500B5"/>
    <w:rsid w:val="001553DE"/>
    <w:rsid w:val="001827B4"/>
    <w:rsid w:val="00183799"/>
    <w:rsid w:val="001914C7"/>
    <w:rsid w:val="00193B49"/>
    <w:rsid w:val="001A4D2A"/>
    <w:rsid w:val="001D36CB"/>
    <w:rsid w:val="001D4F9A"/>
    <w:rsid w:val="001E37A3"/>
    <w:rsid w:val="001F66FD"/>
    <w:rsid w:val="00211F1C"/>
    <w:rsid w:val="00220DA0"/>
    <w:rsid w:val="00221AA2"/>
    <w:rsid w:val="00232326"/>
    <w:rsid w:val="0023271A"/>
    <w:rsid w:val="002340D5"/>
    <w:rsid w:val="00237611"/>
    <w:rsid w:val="00245247"/>
    <w:rsid w:val="00251951"/>
    <w:rsid w:val="002535EC"/>
    <w:rsid w:val="00257CDB"/>
    <w:rsid w:val="002614A4"/>
    <w:rsid w:val="002643F4"/>
    <w:rsid w:val="00275536"/>
    <w:rsid w:val="0027695B"/>
    <w:rsid w:val="00283EF4"/>
    <w:rsid w:val="00284E1D"/>
    <w:rsid w:val="002855C1"/>
    <w:rsid w:val="002926D6"/>
    <w:rsid w:val="002A0997"/>
    <w:rsid w:val="002A50B4"/>
    <w:rsid w:val="002B0F9B"/>
    <w:rsid w:val="002B2BCC"/>
    <w:rsid w:val="002C30A3"/>
    <w:rsid w:val="002E5A55"/>
    <w:rsid w:val="0030118E"/>
    <w:rsid w:val="00315A69"/>
    <w:rsid w:val="003216F5"/>
    <w:rsid w:val="00323512"/>
    <w:rsid w:val="00325C30"/>
    <w:rsid w:val="003333C1"/>
    <w:rsid w:val="003637F4"/>
    <w:rsid w:val="00364993"/>
    <w:rsid w:val="00365C82"/>
    <w:rsid w:val="00381832"/>
    <w:rsid w:val="00381C9C"/>
    <w:rsid w:val="00390065"/>
    <w:rsid w:val="003A72FC"/>
    <w:rsid w:val="003B7603"/>
    <w:rsid w:val="003E6508"/>
    <w:rsid w:val="00401DF9"/>
    <w:rsid w:val="00433B7C"/>
    <w:rsid w:val="0044058D"/>
    <w:rsid w:val="004416DF"/>
    <w:rsid w:val="00442AB5"/>
    <w:rsid w:val="004848D9"/>
    <w:rsid w:val="004950F2"/>
    <w:rsid w:val="004A2B06"/>
    <w:rsid w:val="004C17EA"/>
    <w:rsid w:val="004D3ECC"/>
    <w:rsid w:val="004D62E0"/>
    <w:rsid w:val="004E2BAC"/>
    <w:rsid w:val="004E7760"/>
    <w:rsid w:val="00505DAF"/>
    <w:rsid w:val="00515ABC"/>
    <w:rsid w:val="00516DCE"/>
    <w:rsid w:val="005207C2"/>
    <w:rsid w:val="00553C34"/>
    <w:rsid w:val="00594C19"/>
    <w:rsid w:val="005B4269"/>
    <w:rsid w:val="005D630A"/>
    <w:rsid w:val="00601A83"/>
    <w:rsid w:val="00614D15"/>
    <w:rsid w:val="00621AC8"/>
    <w:rsid w:val="00624CBF"/>
    <w:rsid w:val="00625AC1"/>
    <w:rsid w:val="00632124"/>
    <w:rsid w:val="00644A53"/>
    <w:rsid w:val="0065128F"/>
    <w:rsid w:val="00653AAF"/>
    <w:rsid w:val="00654EBE"/>
    <w:rsid w:val="00685C74"/>
    <w:rsid w:val="00690A49"/>
    <w:rsid w:val="00694B7C"/>
    <w:rsid w:val="006A1911"/>
    <w:rsid w:val="006B5BD2"/>
    <w:rsid w:val="006C53BA"/>
    <w:rsid w:val="006D0664"/>
    <w:rsid w:val="00712ABD"/>
    <w:rsid w:val="00732651"/>
    <w:rsid w:val="0073536D"/>
    <w:rsid w:val="00753B40"/>
    <w:rsid w:val="00775C6E"/>
    <w:rsid w:val="00790894"/>
    <w:rsid w:val="00796B29"/>
    <w:rsid w:val="007B12F2"/>
    <w:rsid w:val="007E04F4"/>
    <w:rsid w:val="007E56A0"/>
    <w:rsid w:val="007E61A4"/>
    <w:rsid w:val="008027DE"/>
    <w:rsid w:val="008145CB"/>
    <w:rsid w:val="008152BF"/>
    <w:rsid w:val="008164D5"/>
    <w:rsid w:val="00817274"/>
    <w:rsid w:val="008206E8"/>
    <w:rsid w:val="00820FD7"/>
    <w:rsid w:val="00833DAF"/>
    <w:rsid w:val="00842A50"/>
    <w:rsid w:val="00843AC8"/>
    <w:rsid w:val="008759F4"/>
    <w:rsid w:val="00890E62"/>
    <w:rsid w:val="00896926"/>
    <w:rsid w:val="008A333C"/>
    <w:rsid w:val="008B0B1C"/>
    <w:rsid w:val="008B4DAD"/>
    <w:rsid w:val="008C581E"/>
    <w:rsid w:val="008D12DD"/>
    <w:rsid w:val="008D7BE0"/>
    <w:rsid w:val="008E17A6"/>
    <w:rsid w:val="008E6D8D"/>
    <w:rsid w:val="008F1F7A"/>
    <w:rsid w:val="008F25FA"/>
    <w:rsid w:val="0090644E"/>
    <w:rsid w:val="00920682"/>
    <w:rsid w:val="00951317"/>
    <w:rsid w:val="00956739"/>
    <w:rsid w:val="00976239"/>
    <w:rsid w:val="009847F3"/>
    <w:rsid w:val="00986EE0"/>
    <w:rsid w:val="00990A62"/>
    <w:rsid w:val="00992F71"/>
    <w:rsid w:val="009A03CD"/>
    <w:rsid w:val="009B30B3"/>
    <w:rsid w:val="009B595B"/>
    <w:rsid w:val="00A16B5F"/>
    <w:rsid w:val="00A22C61"/>
    <w:rsid w:val="00A22E08"/>
    <w:rsid w:val="00A317BA"/>
    <w:rsid w:val="00A37E54"/>
    <w:rsid w:val="00A41539"/>
    <w:rsid w:val="00A46355"/>
    <w:rsid w:val="00A56B9C"/>
    <w:rsid w:val="00A65618"/>
    <w:rsid w:val="00A74E99"/>
    <w:rsid w:val="00A95451"/>
    <w:rsid w:val="00AA060E"/>
    <w:rsid w:val="00AA3071"/>
    <w:rsid w:val="00AA3239"/>
    <w:rsid w:val="00AD1E6E"/>
    <w:rsid w:val="00AF1440"/>
    <w:rsid w:val="00B03BF3"/>
    <w:rsid w:val="00B15160"/>
    <w:rsid w:val="00B16435"/>
    <w:rsid w:val="00B24894"/>
    <w:rsid w:val="00B364D1"/>
    <w:rsid w:val="00B409C9"/>
    <w:rsid w:val="00B634C8"/>
    <w:rsid w:val="00B84775"/>
    <w:rsid w:val="00B847FF"/>
    <w:rsid w:val="00B945DE"/>
    <w:rsid w:val="00B977ED"/>
    <w:rsid w:val="00BA1E4C"/>
    <w:rsid w:val="00BA6334"/>
    <w:rsid w:val="00BB6523"/>
    <w:rsid w:val="00BF020B"/>
    <w:rsid w:val="00C0204B"/>
    <w:rsid w:val="00C2095D"/>
    <w:rsid w:val="00C2780A"/>
    <w:rsid w:val="00C36F88"/>
    <w:rsid w:val="00C47342"/>
    <w:rsid w:val="00C63A31"/>
    <w:rsid w:val="00C81DB5"/>
    <w:rsid w:val="00C82B37"/>
    <w:rsid w:val="00CA348C"/>
    <w:rsid w:val="00CA7A26"/>
    <w:rsid w:val="00CC14C2"/>
    <w:rsid w:val="00CD7E9C"/>
    <w:rsid w:val="00D04861"/>
    <w:rsid w:val="00D113AC"/>
    <w:rsid w:val="00D72F27"/>
    <w:rsid w:val="00D733A7"/>
    <w:rsid w:val="00D77AF3"/>
    <w:rsid w:val="00D85EEE"/>
    <w:rsid w:val="00D933AE"/>
    <w:rsid w:val="00DC0DBD"/>
    <w:rsid w:val="00DC6576"/>
    <w:rsid w:val="00DE214D"/>
    <w:rsid w:val="00DF261C"/>
    <w:rsid w:val="00DF552F"/>
    <w:rsid w:val="00E0073B"/>
    <w:rsid w:val="00E01925"/>
    <w:rsid w:val="00E1034A"/>
    <w:rsid w:val="00E13117"/>
    <w:rsid w:val="00E1700A"/>
    <w:rsid w:val="00E26629"/>
    <w:rsid w:val="00E273E5"/>
    <w:rsid w:val="00E4605A"/>
    <w:rsid w:val="00E53E48"/>
    <w:rsid w:val="00E716FA"/>
    <w:rsid w:val="00E87EC7"/>
    <w:rsid w:val="00E942E9"/>
    <w:rsid w:val="00E94ACA"/>
    <w:rsid w:val="00EA240A"/>
    <w:rsid w:val="00EA3DFA"/>
    <w:rsid w:val="00EB00C6"/>
    <w:rsid w:val="00EB3889"/>
    <w:rsid w:val="00EB728B"/>
    <w:rsid w:val="00EE32FC"/>
    <w:rsid w:val="00EE5722"/>
    <w:rsid w:val="00EF01EC"/>
    <w:rsid w:val="00F14AA8"/>
    <w:rsid w:val="00F21862"/>
    <w:rsid w:val="00F24086"/>
    <w:rsid w:val="00F462D2"/>
    <w:rsid w:val="00F7360B"/>
    <w:rsid w:val="00F814C6"/>
    <w:rsid w:val="00F850AD"/>
    <w:rsid w:val="00F90124"/>
    <w:rsid w:val="00F94062"/>
    <w:rsid w:val="00F96451"/>
    <w:rsid w:val="00FE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BC1EC"/>
  <w14:defaultImageDpi w14:val="32767"/>
  <w15:chartTrackingRefBased/>
  <w15:docId w15:val="{C6DC98F0-B503-684C-8408-ADBFA7211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945DE"/>
    <w:pPr>
      <w:widowControl w:val="0"/>
      <w:jc w:val="both"/>
    </w:pPr>
    <w:rPr>
      <w:rFonts w:ascii="Arial" w:eastAsia="等线" w:hAnsi="Arial" w:cs="Times New Roman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E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EEE"/>
    <w:rPr>
      <w:rFonts w:ascii="Arial" w:eastAsia="等线" w:hAnsi="Arial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EEE"/>
    <w:rPr>
      <w:rFonts w:ascii="Arial" w:eastAsia="等线" w:hAnsi="Arial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z</dc:creator>
  <cp:keywords/>
  <dc:description/>
  <cp:lastModifiedBy>Dermit N</cp:lastModifiedBy>
  <cp:revision>16</cp:revision>
  <dcterms:created xsi:type="dcterms:W3CDTF">2021-04-11T13:27:00Z</dcterms:created>
  <dcterms:modified xsi:type="dcterms:W3CDTF">2024-09-19T16:17:00Z</dcterms:modified>
</cp:coreProperties>
</file>